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-7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HFNC trials remaining at various evaluation points. </w:t>
      </w:r>
      <w:r w:rsidDel="00000000" w:rsidR="00000000" w:rsidRPr="00000000">
        <w:rPr>
          <w:rtl w:val="0"/>
        </w:rPr>
      </w:r>
    </w:p>
    <w:tbl>
      <w:tblPr>
        <w:tblStyle w:val="Table1"/>
        <w:tblW w:w="9360.000000000002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7.1428571428573"/>
        <w:gridCol w:w="1337.1428571428573"/>
        <w:gridCol w:w="1337.1428571428573"/>
        <w:gridCol w:w="1337.1428571428573"/>
        <w:gridCol w:w="1337.1428571428573"/>
        <w:gridCol w:w="1337.1428571428573"/>
        <w:gridCol w:w="1337.1428571428573"/>
        <w:tblGridChange w:id="0">
          <w:tblGrid>
            <w:gridCol w:w="1337.1428571428573"/>
            <w:gridCol w:w="1337.1428571428573"/>
            <w:gridCol w:w="1337.1428571428573"/>
            <w:gridCol w:w="1337.1428571428573"/>
            <w:gridCol w:w="1337.1428571428573"/>
            <w:gridCol w:w="1337.1428571428573"/>
            <w:gridCol w:w="1337.1428571428573"/>
          </w:tblGrid>
        </w:tblGridChange>
      </w:tblGrid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ime on HFNC (hours)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est Set Cohort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spiratory Cohort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maining # of Trials: Successf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maining # of Trials: Fail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# of Remaining Tri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maining # of Succes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maining # of Fail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# of Remaining Trial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6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0</w:t>
            </w:r>
          </w:p>
        </w:tc>
      </w:tr>
    </w:tbl>
    <w:p w:rsidR="00000000" w:rsidDel="00000000" w:rsidP="00000000" w:rsidRDefault="00000000" w:rsidRPr="00000000" w14:paraId="000000B2">
      <w:pPr>
        <w:spacing w:after="0"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-8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Specificity of the 2-hour predictions in the entire test set. The highest specificity along each row (fixed sensitivity) i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ol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Simple-EN-LSTM+</w:t>
              <w:br w:type="textWrapping"/>
              <w:t xml:space="preserve">3xPers+TL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</w:tr>
    </w:tbl>
    <w:p w:rsidR="00000000" w:rsidDel="00000000" w:rsidP="00000000" w:rsidRDefault="00000000" w:rsidRPr="00000000" w14:paraId="00000116">
      <w:pPr>
        <w:spacing w:after="0" w:line="240" w:lineRule="auto"/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-9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Positive Predictive Value (PPV) of the 2-hour predictions in the entire test set. The highest PPV along each row (fixed sensitivity) i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ol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tbl>
      <w:tblPr>
        <w:tblStyle w:val="Table3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PV: Simple-EN-LSTM+</w:t>
              <w:br w:type="textWrapping"/>
              <w:t xml:space="preserve">3xPers+TL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</w:tr>
    </w:tbl>
    <w:p w:rsidR="00000000" w:rsidDel="00000000" w:rsidP="00000000" w:rsidRDefault="00000000" w:rsidRPr="00000000" w14:paraId="0000017B">
      <w:pPr>
        <w:spacing w:after="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-10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Negative Predictive Value (NPV) of the 2-hour predictions in the entire test set. </w:t>
      </w: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Simple-EN-LSTM+</w:t>
              <w:br w:type="textWrapping"/>
              <w:t xml:space="preserve">3xPers+TL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</w:tr>
    </w:tbl>
    <w:p w:rsidR="00000000" w:rsidDel="00000000" w:rsidP="00000000" w:rsidRDefault="00000000" w:rsidRPr="00000000" w14:paraId="000001DF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D5qEApFo/m7XSM5FNT8HXw8mOg==">AMUW2mXiCPH3/rkgyhtm8Xp+BeLDfBAEJfV2hoaROzE/9jTiCsSps0HhiEdUX/4t2FbSMHC7UvMUk820bUixL+v4qd/wVmPmdcgdZzy71IhfwFTBEpZYms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